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66" w:type="dxa"/>
        <w:tblInd w:w="-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9"/>
        <w:gridCol w:w="3402"/>
        <w:gridCol w:w="1701"/>
        <w:gridCol w:w="1247"/>
        <w:gridCol w:w="1247"/>
      </w:tblGrid>
      <w:tr w:rsidR="001D301E" w:rsidRPr="00E708D1" w:rsidTr="006223B9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D301E" w:rsidRPr="00E708D1" w:rsidRDefault="001D301E" w:rsidP="001D30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 w:rsidRPr="00E708D1"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Access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D301E" w:rsidRPr="00E708D1" w:rsidRDefault="001D301E" w:rsidP="001D30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 w:rsidRPr="00E708D1"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Cross par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D301E" w:rsidRPr="00E708D1" w:rsidRDefault="001D301E" w:rsidP="001D30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 w:rsidRPr="00E708D1"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Fruit Textur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D301E" w:rsidRDefault="001D301E" w:rsidP="001D30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SH/non-SH</w:t>
            </w:r>
          </w:p>
          <w:p w:rsidR="001D301E" w:rsidRDefault="001D301E" w:rsidP="001D30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(0 - 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D301E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NMF/MF</w:t>
            </w:r>
          </w:p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GB"/>
              </w:rPr>
              <w:t>(0 - 1)</w:t>
            </w:r>
          </w:p>
        </w:tc>
      </w:tr>
      <w:tr w:rsidR="001710D6" w:rsidRPr="00E708D1" w:rsidTr="00437A49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710D6" w:rsidRPr="00E708D1" w:rsidRDefault="001710D6" w:rsidP="001710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CXIIXLI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710D6" w:rsidRPr="00E708D1" w:rsidRDefault="001710D6" w:rsidP="00437A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umyeong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710D6" w:rsidRPr="001D301E" w:rsidRDefault="001710D6" w:rsidP="00437A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D301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710D6" w:rsidRDefault="001710D6" w:rsidP="00437A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710D6" w:rsidRPr="00E708D1" w:rsidRDefault="001710D6" w:rsidP="00437A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3QXXVI1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umyeong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1D301E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D301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3QXXVII1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umyeong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1D301E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D301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4RXXIII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710D6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FRA T.15/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EX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ICEC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IPERSI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92A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B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ark Red Gold x Mayf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DRO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x5A1 x Fortu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D301E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RO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inese Cling x MaryCho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E708D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D301E" w:rsidRPr="00E708D1" w:rsidRDefault="001D301E" w:rsidP="00331C0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. MARZOCCHEL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esuvi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u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TUMN GRAN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te Le Grand x GoldKing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ZUR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d Robin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IJ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ELLA DI CESE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G TO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LAZING ST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LUSHING ST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LER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esthaven x Flamec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N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</w:t>
            </w: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RG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ycrest</w:t>
            </w:r>
            <w:proofErr w:type="spellEnd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UN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60324 x B64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PUCCI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nt'Anna Balducci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IMARRI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bcock x Flordabel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NTEN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inblo x NC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IS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41-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 TIAN TA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XIR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lehaven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ARLIRIC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ARLY TO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dtop mut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ARLY ZE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BERTI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berta dwarf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EGANT LAD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arly O'Henry x July La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I CHENG BAI 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OHAV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.H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le op. x Kalhav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KU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inese Cling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NEY BLAZ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NEY GL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ONEY KI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UA Y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F6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FF3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kuto</w:t>
            </w:r>
            <w:proofErr w:type="spellEnd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x NJ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ON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vian x Fed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.H. H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ING Y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Okubo x </w:t>
            </w:r>
            <w:proofErr w:type="spellStart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kits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MAR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WEAH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UCREZI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ycrest</w:t>
            </w:r>
            <w:proofErr w:type="spellEnd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p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GIQUE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Franc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RUJ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U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YCR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ringcrest mut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YFIR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mking</w:t>
            </w:r>
            <w:proofErr w:type="spellEnd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p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RRIL GEM FRE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July </w:t>
            </w:r>
            <w:proofErr w:type="spellStart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berta</w:t>
            </w:r>
            <w:proofErr w:type="spellEnd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x </w:t>
            </w:r>
            <w:proofErr w:type="spellStart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rril</w:t>
            </w:r>
            <w:proofErr w:type="spellEnd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G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DI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Ital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A45DAA">
        <w:trPr>
          <w:trHeight w:val="227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J WEEPING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US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440E2E">
        <w:trPr>
          <w:trHeight w:val="227"/>
        </w:trPr>
        <w:tc>
          <w:tcPr>
            <w:tcW w:w="2269" w:type="dxa"/>
            <w:tcBorders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J30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US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440E2E">
        <w:trPr>
          <w:trHeight w:val="227"/>
        </w:trPr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OKITSU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A45DAA" w:rsidRPr="00626AC4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6AC4">
              <w:rPr>
                <w:rFonts w:ascii="Arial" w:hAnsi="Arial" w:cs="Arial"/>
                <w:color w:val="000000"/>
                <w:sz w:val="20"/>
                <w:szCs w:val="20"/>
              </w:rPr>
              <w:t xml:space="preserve">Precoce de </w:t>
            </w:r>
            <w:proofErr w:type="spellStart"/>
            <w:r w:rsidRPr="00626AC4">
              <w:rPr>
                <w:rFonts w:ascii="Arial" w:hAnsi="Arial" w:cs="Arial"/>
                <w:color w:val="000000"/>
                <w:sz w:val="20"/>
                <w:szCs w:val="20"/>
              </w:rPr>
              <w:t>Croncels</w:t>
            </w:r>
            <w:proofErr w:type="spellEnd"/>
            <w:r w:rsidRPr="00626AC4">
              <w:rPr>
                <w:rFonts w:ascii="Arial" w:hAnsi="Arial" w:cs="Arial"/>
                <w:color w:val="000000"/>
                <w:sz w:val="20"/>
                <w:szCs w:val="20"/>
              </w:rPr>
              <w:t xml:space="preserve"> x Lord Napie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KUB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EB1026">
        <w:trPr>
          <w:trHeight w:val="227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URO IAPAR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Brazi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A45DAA">
        <w:trPr>
          <w:trHeight w:val="227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IERI8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berta x Sant'An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EB1026">
        <w:trPr>
          <w:trHeight w:val="227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DHAVEN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lehaven x Kalhave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A45DAA">
        <w:trPr>
          <w:trHeight w:val="227"/>
        </w:trPr>
        <w:tc>
          <w:tcPr>
            <w:tcW w:w="2269" w:type="dxa"/>
            <w:tcBorders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CH LADY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paro op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A45DAA">
        <w:trPr>
          <w:trHeight w:val="227"/>
        </w:trPr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SIN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AR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ewhaven x Jim </w:t>
            </w:r>
            <w:proofErr w:type="spellStart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ndee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ITA ST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Aurelio Grand x peach)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SA DARD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YAL GLO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yGrand</w:t>
            </w:r>
            <w:proofErr w:type="spellEnd"/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UB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UBYRIC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5898:1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nt'Anna mut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66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LE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RING BAB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51-2 x P51-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TONEY </w:t>
            </w: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oyohakuto x Oku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UPEACH </w:t>
            </w: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O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lavorcrest x Springc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URQUOI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EECL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bygold 6 o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-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EN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ark Redgold x Flamek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ITTORIO </w:t>
            </w: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MANUE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STARIC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eeding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IA CU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IA HU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ANG HUANG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known, Chi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lt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A45DAA" w:rsidRPr="00E708D1" w:rsidTr="001D301E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UMYEONG</w:t>
            </w:r>
          </w:p>
        </w:tc>
        <w:tc>
          <w:tcPr>
            <w:tcW w:w="34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amato-Wase x Nunome-Wase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708D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ny hard</w:t>
            </w:r>
          </w:p>
        </w:tc>
        <w:tc>
          <w:tcPr>
            <w:tcW w:w="12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45DAA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45DAA" w:rsidRPr="00E708D1" w:rsidRDefault="00A45DAA" w:rsidP="00A45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</w:tbl>
    <w:p w:rsidR="00414C72" w:rsidRPr="00E708D1" w:rsidRDefault="00414C72">
      <w:pPr>
        <w:rPr>
          <w:lang w:val="en-GB"/>
        </w:rPr>
      </w:pPr>
      <w:bookmarkStart w:id="0" w:name="_GoBack"/>
      <w:bookmarkEnd w:id="0"/>
    </w:p>
    <w:sectPr w:rsidR="00414C72" w:rsidRPr="00E708D1" w:rsidSect="00A45DAA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8D1"/>
    <w:rsid w:val="00106B93"/>
    <w:rsid w:val="00127FD0"/>
    <w:rsid w:val="001710D6"/>
    <w:rsid w:val="001D301E"/>
    <w:rsid w:val="00375818"/>
    <w:rsid w:val="00383D75"/>
    <w:rsid w:val="00414C72"/>
    <w:rsid w:val="00440E2E"/>
    <w:rsid w:val="004D78EF"/>
    <w:rsid w:val="00626AC4"/>
    <w:rsid w:val="008272A5"/>
    <w:rsid w:val="008373C1"/>
    <w:rsid w:val="00A45DAA"/>
    <w:rsid w:val="00AB404E"/>
    <w:rsid w:val="00B76967"/>
    <w:rsid w:val="00C23564"/>
    <w:rsid w:val="00C47C55"/>
    <w:rsid w:val="00C5483D"/>
    <w:rsid w:val="00D50FD4"/>
    <w:rsid w:val="00D619AC"/>
    <w:rsid w:val="00D7418F"/>
    <w:rsid w:val="00E048BF"/>
    <w:rsid w:val="00E17FC5"/>
    <w:rsid w:val="00E2521C"/>
    <w:rsid w:val="00E708D1"/>
    <w:rsid w:val="00E92ADB"/>
    <w:rsid w:val="00EB1026"/>
    <w:rsid w:val="00F1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53DD1B3-6A3B-4725-B07F-831945F4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14C7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olo">
    <w:name w:val="articolo"/>
    <w:basedOn w:val="Normale"/>
    <w:next w:val="Normale"/>
    <w:qFormat/>
    <w:rsid w:val="00383D75"/>
    <w:pPr>
      <w:spacing w:after="240" w:line="360" w:lineRule="auto"/>
      <w:ind w:firstLine="360"/>
      <w:jc w:val="both"/>
    </w:pPr>
    <w:rPr>
      <w:rFonts w:ascii="Times New Roman" w:eastAsiaTheme="minorEastAsia" w:hAnsi="Times New Roman"/>
      <w:sz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F26ADD-C435-4E3F-A852-39ECE1039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ngelo Ciacciulli</cp:lastModifiedBy>
  <cp:revision>3</cp:revision>
  <dcterms:created xsi:type="dcterms:W3CDTF">2018-04-18T14:42:00Z</dcterms:created>
  <dcterms:modified xsi:type="dcterms:W3CDTF">2018-04-18T14:47:00Z</dcterms:modified>
</cp:coreProperties>
</file>